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>. Properties of putative and known MTases used in the prediction model.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530"/>
        <w:gridCol w:w="1710"/>
        <w:gridCol w:w="1170"/>
        <w:gridCol w:w="630"/>
        <w:gridCol w:w="1260"/>
        <w:gridCol w:w="1260"/>
        <w:gridCol w:w="1530"/>
        <w:gridCol w:w="720"/>
        <w:gridCol w:w="1170"/>
      </w:tblGrid>
      <w:tr>
        <w:trPr>
          <w:tblHeader w:val="true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atic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ard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ra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rate literatu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rate specific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ression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[min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odicity scor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L024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04458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030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M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2a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89574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034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l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8668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p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5314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b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17798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ra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5314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27563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p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27563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27563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00357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06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19275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133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L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f thymus histone H2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09039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14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141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225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225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236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76238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26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12ab Rps25a/Rps25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04815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271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BR271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1858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CL054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S r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46365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CL055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CR047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D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 r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83321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L014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P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r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84319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L112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99170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L200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T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91645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L201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tRNA Ph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24034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083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P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120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and cytoplasmic 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4262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, 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140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Q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45p(eRF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63219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198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M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12a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70055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257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M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42a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89574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316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S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410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factor (MFA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0501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435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2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16978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440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152921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DR465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12a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170055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R09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cyste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60838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R175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-aconita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16959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L050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W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Ph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66420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L136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M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S r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18675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L192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E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04212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R00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R157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yl-ethanolam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4457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R283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R283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HL03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F1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0510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HR070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1226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HR10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-1-cytochrome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07919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HR11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MID: 11805083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m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6143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HR207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HR20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G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L064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F1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0510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L096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L096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L110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08645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JL105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JL125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D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07795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JL168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27362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JR073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I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ene-fatty-acyl-phospholip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4457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JR129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JR129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KL155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M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KL162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KL162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KR029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KR056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08640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KR06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oporphyrino-gen II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00514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L062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cyste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72640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R063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R063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R137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R137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1a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1460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R172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H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F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69507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R186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G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 r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09722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R285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1858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L008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alpha-cholesta-8,24-dien-3beta-o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6776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L014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Arg3; tRNAGlu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46455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L110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Q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hexaprenyl-6-methoxy-1,4-benzoquin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90830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R209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R209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R228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R310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R310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L022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L024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L024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L061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P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L063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Q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f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63219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L092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L092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L093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27028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L096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Q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4-dihydroxy-5-all-trans-polyprenyl-benzoa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04194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L124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58998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L125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72423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L141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M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Ph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9287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R02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R021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R074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10-methylene-tetrahydrofola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3347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R20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S r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82660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R23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P1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215188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L030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S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80252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L157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S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RNA, sno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19831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L165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L208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23a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60962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/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L266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S r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80648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smann-li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l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L273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cystei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ID: 11013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ubstra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fol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lus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7:02:00Z</dcterms:created>
  <dc:creator>Teresa Szczepinska</dc:creator>
  <dc:description/>
  <cp:keywords/>
  <dc:language>en-US</dc:language>
  <cp:lastModifiedBy>Teresa Szczepinska</cp:lastModifiedBy>
  <dcterms:modified xsi:type="dcterms:W3CDTF">2014-02-10T17:02:00Z</dcterms:modified>
  <cp:revision>2</cp:revision>
  <dc:subject/>
  <dc:title/>
</cp:coreProperties>
</file>